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289"/>
        <w:gridCol w:w="1289"/>
        <w:gridCol w:w="1289"/>
        <w:gridCol w:w="1289"/>
        <w:gridCol w:w="1289"/>
        <w:gridCol w:w="1290"/>
      </w:tblGrid>
      <w:tr w:rsidR="002325D8" w:rsidRPr="00201FFB" w14:paraId="4F4CA2C5" w14:textId="77777777" w:rsidTr="000819BE">
        <w:trPr>
          <w:trHeight w:val="288"/>
        </w:trPr>
        <w:tc>
          <w:tcPr>
            <w:tcW w:w="89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A1C4E" w14:textId="77777777" w:rsidR="002325D8" w:rsidRPr="00201FFB" w:rsidRDefault="002325D8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sv-SE"/>
                <w14:ligatures w14:val="none"/>
              </w:rPr>
            </w:pPr>
            <w:r w:rsidRPr="00201FFB">
              <w:rPr>
                <w:rFonts w:ascii="Calibri" w:hAnsi="Calibri" w:cs="Calibri"/>
                <w:b/>
                <w:bCs/>
              </w:rPr>
              <w:t>Table S2.</w:t>
            </w:r>
            <w:r w:rsidRPr="00201FFB">
              <w:rPr>
                <w:rFonts w:ascii="Calibri" w:hAnsi="Calibri" w:cs="Calibri"/>
              </w:rPr>
              <w:t xml:space="preserve">  Demographic composition of Dataset B (</w:t>
            </w:r>
            <w:r w:rsidRPr="00201FFB">
              <w:rPr>
                <w:rFonts w:ascii="Calibri" w:hAnsi="Calibri" w:cs="Calibri"/>
                <w:i/>
                <w:iCs/>
              </w:rPr>
              <w:t xml:space="preserve">n </w:t>
            </w:r>
            <w:r w:rsidRPr="00201FFB">
              <w:rPr>
                <w:rFonts w:ascii="Calibri" w:hAnsi="Calibri" w:cs="Calibri"/>
              </w:rPr>
              <w:t>= 128), with regards to children’s age and condition.</w:t>
            </w:r>
          </w:p>
        </w:tc>
      </w:tr>
      <w:tr w:rsidR="002325D8" w:rsidRPr="00201FFB" w14:paraId="3048A875" w14:textId="77777777" w:rsidTr="000819BE">
        <w:trPr>
          <w:trHeight w:val="288"/>
        </w:trPr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D2F84" w14:textId="77777777" w:rsidR="002325D8" w:rsidRPr="00201FFB" w:rsidRDefault="002325D8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Child age (</w:t>
            </w:r>
            <w:proofErr w:type="spellStart"/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years</w:t>
            </w:r>
            <w:proofErr w:type="spellEnd"/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4AD85" w14:textId="77777777" w:rsidR="002325D8" w:rsidRPr="00201FFB" w:rsidRDefault="002325D8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No </w:t>
            </w:r>
            <w:proofErr w:type="spellStart"/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disability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1CDF7" w14:textId="77777777" w:rsidR="002325D8" w:rsidRPr="00201FFB" w:rsidRDefault="002325D8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Autism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73FF2" w14:textId="77777777" w:rsidR="002325D8" w:rsidRPr="00201FFB" w:rsidRDefault="002325D8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ADHD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CD7C5" w14:textId="77777777" w:rsidR="002325D8" w:rsidRPr="00201FFB" w:rsidRDefault="002325D8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proofErr w:type="spellStart"/>
            <w:r w:rsidRPr="00201FFB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Intellectual</w:t>
            </w:r>
            <w:proofErr w:type="spellEnd"/>
            <w:r w:rsidRPr="00201FFB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 xml:space="preserve"> </w:t>
            </w:r>
            <w:proofErr w:type="spellStart"/>
            <w:r w:rsidRPr="00201FFB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disability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E6487" w14:textId="77777777" w:rsidR="002325D8" w:rsidRPr="00201FFB" w:rsidRDefault="002325D8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DLD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35F37" w14:textId="77777777" w:rsidR="002325D8" w:rsidRPr="00201FFB" w:rsidRDefault="002325D8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Motor </w:t>
            </w:r>
            <w:proofErr w:type="spellStart"/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disability</w:t>
            </w:r>
            <w:proofErr w:type="spellEnd"/>
          </w:p>
        </w:tc>
      </w:tr>
      <w:tr w:rsidR="002325D8" w:rsidRPr="00201FFB" w14:paraId="580F5E7F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646C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06DDB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356AE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12F2B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B7C48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BB325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67455E1" w14:textId="77777777" w:rsidR="002325D8" w:rsidRPr="00201FFB" w:rsidRDefault="002325D8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N/A</w:t>
            </w:r>
          </w:p>
        </w:tc>
      </w:tr>
      <w:tr w:rsidR="002325D8" w:rsidRPr="00201FFB" w14:paraId="18A221B0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0C18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1EC61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2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62227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8EEA3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7AD18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84F4D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1273828" w14:textId="77777777" w:rsidR="002325D8" w:rsidRPr="00201FFB" w:rsidRDefault="002325D8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N/A</w:t>
            </w:r>
          </w:p>
        </w:tc>
      </w:tr>
      <w:tr w:rsidR="002325D8" w:rsidRPr="00201FFB" w14:paraId="6FC267CB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1789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A97E4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1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1FDB6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F20F0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F474A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ED33F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AAB1145" w14:textId="77777777" w:rsidR="002325D8" w:rsidRPr="00201FFB" w:rsidRDefault="002325D8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N/A</w:t>
            </w:r>
          </w:p>
        </w:tc>
      </w:tr>
      <w:tr w:rsidR="002325D8" w:rsidRPr="00201FFB" w14:paraId="7A3B90F3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CDE3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B29C0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2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D6BA3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73198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664D8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77708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0BE2919" w14:textId="77777777" w:rsidR="002325D8" w:rsidRPr="00201FFB" w:rsidRDefault="002325D8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N/A</w:t>
            </w:r>
          </w:p>
        </w:tc>
      </w:tr>
      <w:tr w:rsidR="002325D8" w:rsidRPr="00201FFB" w14:paraId="06EC1680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B78E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2B766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2A4B6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5C018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73ABA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4BB87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83AE83B" w14:textId="77777777" w:rsidR="002325D8" w:rsidRPr="00201FFB" w:rsidRDefault="002325D8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N/A</w:t>
            </w:r>
          </w:p>
        </w:tc>
      </w:tr>
      <w:tr w:rsidR="002325D8" w:rsidRPr="00201FFB" w14:paraId="6EB15B86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D1BE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62410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262F1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A64F5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FE7B1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83F3A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B2E6A4F" w14:textId="77777777" w:rsidR="002325D8" w:rsidRPr="00201FFB" w:rsidRDefault="002325D8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N/A</w:t>
            </w:r>
          </w:p>
        </w:tc>
      </w:tr>
      <w:tr w:rsidR="002325D8" w:rsidRPr="00201FFB" w14:paraId="675FD4B8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0337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51F3D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C1ADC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F507F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00B9B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9E956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B6972A5" w14:textId="77777777" w:rsidR="002325D8" w:rsidRPr="00201FFB" w:rsidRDefault="002325D8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N/A</w:t>
            </w:r>
          </w:p>
        </w:tc>
      </w:tr>
      <w:tr w:rsidR="002325D8" w:rsidRPr="00201FFB" w14:paraId="3B363600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7A32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CCAD3" w14:textId="77777777" w:rsidR="002325D8" w:rsidRPr="00201FFB" w:rsidRDefault="002325D8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DC164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0F0C5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18E6E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1FC23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2928CF4" w14:textId="77777777" w:rsidR="002325D8" w:rsidRPr="00201FFB" w:rsidRDefault="002325D8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N/A</w:t>
            </w:r>
          </w:p>
        </w:tc>
      </w:tr>
      <w:tr w:rsidR="002325D8" w:rsidRPr="00201FFB" w14:paraId="705EC3A6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61D0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F2ACD" w14:textId="77777777" w:rsidR="002325D8" w:rsidRPr="00201FFB" w:rsidRDefault="002325D8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9C3D4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A6F30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84FBD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7F48E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E0DBED4" w14:textId="77777777" w:rsidR="002325D8" w:rsidRPr="00201FFB" w:rsidRDefault="002325D8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N/A</w:t>
            </w:r>
          </w:p>
        </w:tc>
      </w:tr>
      <w:tr w:rsidR="002325D8" w:rsidRPr="00201FFB" w14:paraId="408B85F8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A239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06CB4" w14:textId="77777777" w:rsidR="002325D8" w:rsidRPr="00201FFB" w:rsidRDefault="002325D8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702F1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8B151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73B21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43E7F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E6E825B" w14:textId="77777777" w:rsidR="002325D8" w:rsidRPr="00201FFB" w:rsidRDefault="002325D8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N/A</w:t>
            </w:r>
          </w:p>
        </w:tc>
      </w:tr>
      <w:tr w:rsidR="002325D8" w:rsidRPr="00201FFB" w14:paraId="34F27D4E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5BAD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CDADB" w14:textId="77777777" w:rsidR="002325D8" w:rsidRPr="00201FFB" w:rsidRDefault="002325D8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4E9AF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5CE85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08607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29FD9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4DB1CF4" w14:textId="77777777" w:rsidR="002325D8" w:rsidRPr="00201FFB" w:rsidRDefault="002325D8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N/A</w:t>
            </w:r>
          </w:p>
        </w:tc>
      </w:tr>
      <w:tr w:rsidR="002325D8" w:rsidRPr="00201FFB" w14:paraId="256893B6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E9CF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F872F" w14:textId="77777777" w:rsidR="002325D8" w:rsidRPr="00201FFB" w:rsidRDefault="002325D8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1FFDF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1FA22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5C851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2765D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A338454" w14:textId="77777777" w:rsidR="002325D8" w:rsidRPr="00201FFB" w:rsidRDefault="002325D8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N/A</w:t>
            </w:r>
          </w:p>
        </w:tc>
      </w:tr>
      <w:tr w:rsidR="002325D8" w:rsidRPr="00201FFB" w14:paraId="6268A6E1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7712" w14:textId="77777777" w:rsidR="002325D8" w:rsidRPr="00201FFB" w:rsidRDefault="002325D8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otal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FD218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7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BB36B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EDB66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3B57E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669A7" w14:textId="77777777" w:rsidR="002325D8" w:rsidRPr="00201FFB" w:rsidRDefault="002325D8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4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CC0256E" w14:textId="77777777" w:rsidR="002325D8" w:rsidRPr="00201FFB" w:rsidRDefault="002325D8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hAnsi="Calibri" w:cs="Calibri"/>
              </w:rPr>
              <w:t>N/A</w:t>
            </w:r>
          </w:p>
        </w:tc>
      </w:tr>
      <w:tr w:rsidR="002325D8" w:rsidRPr="00201FFB" w14:paraId="47A4C769" w14:textId="77777777" w:rsidTr="000819BE">
        <w:trPr>
          <w:trHeight w:val="288"/>
        </w:trPr>
        <w:tc>
          <w:tcPr>
            <w:tcW w:w="8988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D6EF3C" w14:textId="77777777" w:rsidR="002325D8" w:rsidRPr="00201FFB" w:rsidRDefault="002325D8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01F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Note. </w:t>
            </w:r>
            <w:r w:rsidRPr="00201FFB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onditions may co-occur in one individual child, which is why the sum in the total row adds up to more than the number of individuals. No information was available regarding motor disability.</w:t>
            </w:r>
          </w:p>
        </w:tc>
      </w:tr>
    </w:tbl>
    <w:p w14:paraId="3A3FF3F5" w14:textId="77777777" w:rsidR="00692D53" w:rsidRPr="00201FFB" w:rsidRDefault="00692D53">
      <w:pPr>
        <w:rPr>
          <w:rFonts w:ascii="Calibri" w:hAnsi="Calibri" w:cs="Calibri"/>
        </w:rPr>
      </w:pPr>
    </w:p>
    <w:sectPr w:rsidR="00692D53" w:rsidRPr="00201F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D8"/>
    <w:rsid w:val="00201FFB"/>
    <w:rsid w:val="002325D8"/>
    <w:rsid w:val="005E2192"/>
    <w:rsid w:val="006268A4"/>
    <w:rsid w:val="00692D53"/>
    <w:rsid w:val="00D4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A33D2A"/>
  <w15:chartTrackingRefBased/>
  <w15:docId w15:val="{69E0FDF0-4734-8D4F-8748-9011D76B3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5D8"/>
    <w:pPr>
      <w:spacing w:after="160" w:line="259" w:lineRule="auto"/>
    </w:pPr>
    <w:rPr>
      <w:kern w:val="2"/>
      <w:sz w:val="22"/>
      <w:szCs w:val="22"/>
      <w:lang w:val="en-GB"/>
      <w14:ligatures w14:val="standardContextual"/>
    </w:rPr>
  </w:style>
  <w:style w:type="paragraph" w:styleId="Rubrik1">
    <w:name w:val="heading 1"/>
    <w:basedOn w:val="Normal"/>
    <w:next w:val="Normal"/>
    <w:link w:val="Rubrik1Char"/>
    <w:uiPriority w:val="9"/>
    <w:qFormat/>
    <w:rsid w:val="002325D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sv-SE"/>
      <w14:ligatures w14:val="non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325D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sv-SE"/>
      <w14:ligatures w14:val="non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325D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sv-SE"/>
      <w14:ligatures w14:val="non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325D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val="sv-SE"/>
      <w14:ligatures w14:val="non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325D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val="sv-SE"/>
      <w14:ligatures w14:val="non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325D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sv-SE"/>
      <w14:ligatures w14:val="non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325D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val="sv-SE"/>
      <w14:ligatures w14:val="non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325D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sv-SE"/>
      <w14:ligatures w14:val="non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325D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val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325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325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325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325D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325D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325D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325D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325D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325D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325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none"/>
    </w:rPr>
  </w:style>
  <w:style w:type="character" w:customStyle="1" w:styleId="RubrikChar">
    <w:name w:val="Rubrik Char"/>
    <w:basedOn w:val="Standardstycketeckensnitt"/>
    <w:link w:val="Rubrik"/>
    <w:uiPriority w:val="10"/>
    <w:rsid w:val="00232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325D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sv-SE"/>
      <w14:ligatures w14:val="non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325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325D8"/>
    <w:pPr>
      <w:spacing w:before="160" w:line="240" w:lineRule="auto"/>
      <w:jc w:val="center"/>
    </w:pPr>
    <w:rPr>
      <w:i/>
      <w:iCs/>
      <w:color w:val="404040" w:themeColor="text1" w:themeTint="BF"/>
      <w:kern w:val="0"/>
      <w:sz w:val="24"/>
      <w:szCs w:val="24"/>
      <w:lang w:val="sv-SE"/>
      <w14:ligatures w14:val="none"/>
    </w:rPr>
  </w:style>
  <w:style w:type="character" w:customStyle="1" w:styleId="CitatChar">
    <w:name w:val="Citat Char"/>
    <w:basedOn w:val="Standardstycketeckensnitt"/>
    <w:link w:val="Citat"/>
    <w:uiPriority w:val="29"/>
    <w:rsid w:val="002325D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325D8"/>
    <w:pPr>
      <w:spacing w:after="0" w:line="240" w:lineRule="auto"/>
      <w:ind w:left="720"/>
      <w:contextualSpacing/>
    </w:pPr>
    <w:rPr>
      <w:kern w:val="0"/>
      <w:sz w:val="24"/>
      <w:szCs w:val="24"/>
      <w:lang w:val="sv-SE"/>
      <w14:ligatures w14:val="none"/>
    </w:rPr>
  </w:style>
  <w:style w:type="character" w:styleId="Starkbetoning">
    <w:name w:val="Intense Emphasis"/>
    <w:basedOn w:val="Standardstycketeckensnitt"/>
    <w:uiPriority w:val="21"/>
    <w:qFormat/>
    <w:rsid w:val="002325D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325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:lang w:val="sv-SE"/>
      <w14:ligatures w14:val="non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325D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325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520</Characters>
  <Application>Microsoft Office Word</Application>
  <DocSecurity>0</DocSecurity>
  <Lines>10</Lines>
  <Paragraphs>5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urge</dc:creator>
  <cp:keywords/>
  <dc:description/>
  <cp:lastModifiedBy>Sara Burge</cp:lastModifiedBy>
  <cp:revision>2</cp:revision>
  <dcterms:created xsi:type="dcterms:W3CDTF">2024-07-04T16:42:00Z</dcterms:created>
  <dcterms:modified xsi:type="dcterms:W3CDTF">2024-07-04T16:55:00Z</dcterms:modified>
</cp:coreProperties>
</file>